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A14" w:rsidRPr="007E3A14" w:rsidRDefault="007E3A14" w:rsidP="007E3A1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4 </w:t>
      </w: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elationship between intratumoral 14-3-3β expression and survival time</w:t>
      </w:r>
    </w:p>
    <w:tbl>
      <w:tblPr>
        <w:tblW w:w="5000" w:type="pct"/>
        <w:tblLook w:val="04A0"/>
      </w:tblPr>
      <w:tblGrid>
        <w:gridCol w:w="4112"/>
        <w:gridCol w:w="1388"/>
        <w:gridCol w:w="1537"/>
        <w:gridCol w:w="1485"/>
      </w:tblGrid>
      <w:tr w:rsidR="000F5553" w:rsidRPr="00F73CB5" w:rsidTr="007E3A14">
        <w:trPr>
          <w:trHeight w:val="300"/>
        </w:trPr>
        <w:tc>
          <w:tcPr>
            <w:tcW w:w="24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ti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1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lative 14-3-3β expression 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0F5553" w:rsidRPr="00F73CB5" w:rsidTr="007E3A14">
        <w:trPr>
          <w:trHeight w:val="300"/>
        </w:trPr>
        <w:tc>
          <w:tcPr>
            <w:tcW w:w="24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5553" w:rsidRPr="00F73CB5" w:rsidTr="007E3A14">
        <w:trPr>
          <w:trHeight w:val="300"/>
        </w:trPr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F5553" w:rsidRPr="00F73CB5" w:rsidTr="007E3A14">
        <w:trPr>
          <w:trHeight w:val="300"/>
        </w:trPr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53" w:rsidRPr="00F73CB5" w:rsidRDefault="000F5553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F762C8" w:rsidRDefault="00F762C8"/>
    <w:sectPr w:rsidR="00F762C8" w:rsidSect="009E6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03D6" w:rsidRDefault="007F03D6" w:rsidP="000F5553">
      <w:r>
        <w:separator/>
      </w:r>
    </w:p>
  </w:endnote>
  <w:endnote w:type="continuationSeparator" w:id="1">
    <w:p w:rsidR="007F03D6" w:rsidRDefault="007F03D6" w:rsidP="000F55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03D6" w:rsidRDefault="007F03D6" w:rsidP="000F5553">
      <w:r>
        <w:separator/>
      </w:r>
    </w:p>
  </w:footnote>
  <w:footnote w:type="continuationSeparator" w:id="1">
    <w:p w:rsidR="007F03D6" w:rsidRDefault="007F03D6" w:rsidP="000F55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53"/>
    <w:rsid w:val="000F5553"/>
    <w:rsid w:val="007E3A14"/>
    <w:rsid w:val="007F03D6"/>
    <w:rsid w:val="009E60EA"/>
    <w:rsid w:val="00F762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5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5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55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5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55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3</cp:revision>
  <dcterms:created xsi:type="dcterms:W3CDTF">2015-12-16T05:10:00Z</dcterms:created>
  <dcterms:modified xsi:type="dcterms:W3CDTF">2015-12-16T06:59:00Z</dcterms:modified>
</cp:coreProperties>
</file>